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839872" w14:textId="77777777" w:rsidR="007C329D" w:rsidRPr="00CE4105" w:rsidRDefault="007C329D" w:rsidP="007C329D">
      <w:pPr>
        <w:spacing w:after="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  <w:bookmarkStart w:id="0" w:name="_GoBack"/>
      <w:r w:rsidRPr="00CE4105">
        <w:rPr>
          <w:rFonts w:ascii="Times New Roman" w:hAnsi="Times New Roman" w:cs="Times New Roman"/>
          <w:color w:val="000000" w:themeColor="text1"/>
          <w:sz w:val="32"/>
          <w:szCs w:val="32"/>
        </w:rPr>
        <w:t>Table S1.  Summary of colony sources for feces from 12 species of ixodid ticks and the horn fly.</w:t>
      </w:r>
    </w:p>
    <w:p w14:paraId="247BF9EC" w14:textId="77777777" w:rsidR="007C329D" w:rsidRPr="00CE4105" w:rsidRDefault="007C329D" w:rsidP="007C329D">
      <w:pPr>
        <w:spacing w:after="0" w:line="240" w:lineRule="auto"/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Style w:val="TableGrid"/>
        <w:tblW w:w="4552" w:type="pct"/>
        <w:tblInd w:w="0" w:type="dxa"/>
        <w:tblLook w:val="04A0" w:firstRow="1" w:lastRow="0" w:firstColumn="1" w:lastColumn="0" w:noHBand="0" w:noVBand="1"/>
      </w:tblPr>
      <w:tblGrid>
        <w:gridCol w:w="2699"/>
        <w:gridCol w:w="1476"/>
        <w:gridCol w:w="4346"/>
      </w:tblGrid>
      <w:tr w:rsidR="00CE4105" w:rsidRPr="00CE4105" w14:paraId="53FE8785" w14:textId="77777777" w:rsidTr="007C329D">
        <w:trPr>
          <w:trHeight w:val="432"/>
        </w:trPr>
        <w:tc>
          <w:tcPr>
            <w:tcW w:w="1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2FA887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Arthropod Species</w:t>
            </w:r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611C10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Host Species</w:t>
            </w:r>
          </w:p>
        </w:tc>
        <w:tc>
          <w:tcPr>
            <w:tcW w:w="2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E3D33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  <w:t>Feces Sample Source</w:t>
            </w:r>
          </w:p>
        </w:tc>
      </w:tr>
      <w:tr w:rsidR="00CE4105" w:rsidRPr="00CE4105" w14:paraId="124C38B2" w14:textId="77777777" w:rsidTr="007C329D">
        <w:trPr>
          <w:trHeight w:val="432"/>
        </w:trPr>
        <w:tc>
          <w:tcPr>
            <w:tcW w:w="15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1E9C8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mblyomma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mericanum</w:t>
            </w:r>
            <w:proofErr w:type="spellEnd"/>
          </w:p>
        </w:tc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929025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B0CA43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ck Research Laboratory, Department of Entomology, Texas A&amp;M AgriLife Research, College Station, TX</w:t>
            </w:r>
          </w:p>
        </w:tc>
      </w:tr>
      <w:tr w:rsidR="00CE4105" w:rsidRPr="00CE4105" w14:paraId="447EADD5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7BBAA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mblyomma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maculat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728AC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025FF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ck Research Laboratory, Department of Entomology, Texas A&amp;M AgriLife Research, College Station, TX</w:t>
            </w:r>
          </w:p>
        </w:tc>
      </w:tr>
      <w:tr w:rsidR="00CE4105" w:rsidRPr="00CE4105" w14:paraId="253273F3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FAA81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mblyomma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mixt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D06CF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F4EA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ck Research Laboratory, Department of Entomology, Texas A&amp;M AgriLife Research, College Station, TX</w:t>
            </w:r>
          </w:p>
        </w:tc>
      </w:tr>
      <w:tr w:rsidR="00CE4105" w:rsidRPr="00CE4105" w14:paraId="3B8E3EDF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7066F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mblyomma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tenellum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E938A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EC5FC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ck Research Laboratory, Department of Entomology, Texas A&amp;M AgriLife Research, College Station, TX</w:t>
            </w:r>
          </w:p>
        </w:tc>
      </w:tr>
      <w:tr w:rsidR="00CE4105" w:rsidRPr="00CE4105" w14:paraId="6F7767E7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EC142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Dermacentor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lbipictus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8EF6B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5D209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ck Research Laboratory, Department of Entomology, Texas A&amp;M AgriLife Research, College Station, TX</w:t>
            </w:r>
          </w:p>
        </w:tc>
      </w:tr>
      <w:tr w:rsidR="00CE4105" w:rsidRPr="00CE4105" w14:paraId="20300B06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9F171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Dermacentor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ndersoni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064E1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C3A3" w14:textId="77777777" w:rsidR="007C329D" w:rsidRPr="00CE4105" w:rsidRDefault="007C329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USDA-ARS Animal Disease Research Unit 3003 ADBF, WSU, Pullman, WA</w:t>
            </w:r>
          </w:p>
        </w:tc>
      </w:tr>
      <w:tr w:rsidR="00CE4105" w:rsidRPr="00CE4105" w14:paraId="48E1AA46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3B19B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Dermacentor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variabilis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6BA3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Ovi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ries</w:t>
            </w:r>
            <w:proofErr w:type="spellEnd"/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B2E72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ck Rearing Facility, Department of Entomology &amp; Plant Pathology, Oklahoma State University, Stillwater, OK</w:t>
            </w:r>
          </w:p>
        </w:tc>
      </w:tr>
      <w:tr w:rsidR="00CE4105" w:rsidRPr="00CE4105" w14:paraId="06C1BD7E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E17A0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Haemaphysali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longicornis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D0096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3B75" w14:textId="77777777" w:rsidR="007C329D" w:rsidRPr="00CE4105" w:rsidRDefault="007C329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eastAsia="Times New Roman" w:hAnsi="Times New Roman" w:cs="Times New Roman"/>
                <w:color w:val="000000" w:themeColor="text1"/>
                <w:sz w:val="32"/>
                <w:szCs w:val="32"/>
              </w:rPr>
              <w:t>USDA-ARS Animal Disease Research Unit 3003 ADBF, WSU, Pullman, WA</w:t>
            </w:r>
          </w:p>
        </w:tc>
      </w:tr>
      <w:tr w:rsidR="00CE4105" w:rsidRPr="00CE4105" w14:paraId="5A4BAED5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F30E9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Ixode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scapularis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445F0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Ovi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ries</w:t>
            </w:r>
            <w:proofErr w:type="spellEnd"/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0C96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ck Rearing Facility, Department of Entomology &amp; Plant Pathology, Oklahoma State University, Stillwater, OK</w:t>
            </w:r>
          </w:p>
        </w:tc>
      </w:tr>
      <w:tr w:rsidR="00CE4105" w:rsidRPr="00CE4105" w14:paraId="74A0A3B6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F0124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Rhipicephalu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(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ophilu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)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nnulatus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5B7ACD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2D134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SDA-ARS Cattle Fever Tick Research Laboratory, Edinberg, TX</w:t>
            </w:r>
          </w:p>
        </w:tc>
      </w:tr>
      <w:tr w:rsidR="00CE4105" w:rsidRPr="00CE4105" w14:paraId="224441B5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56591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Rhipicephalu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(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ophilu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)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microplus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64D9C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DC1CA9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USDA-ARS Cattle Fever Tick Research Laboratory, Edinberg, TX</w:t>
            </w:r>
          </w:p>
        </w:tc>
      </w:tr>
      <w:tr w:rsidR="00CE4105" w:rsidRPr="00CE4105" w14:paraId="5E4022D1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98D14" w14:textId="3DB2964E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Rhipicephalu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sanguineus</w:t>
            </w:r>
            <w:proofErr w:type="spellEnd"/>
            <w:r w:rsidR="005E6693"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="005E6693"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ensu</w:t>
            </w:r>
            <w:proofErr w:type="spellEnd"/>
            <w:r w:rsidR="005E6693"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="005E6693"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stricto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60751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Ovis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aries</w:t>
            </w:r>
            <w:proofErr w:type="spellEnd"/>
          </w:p>
        </w:tc>
        <w:tc>
          <w:tcPr>
            <w:tcW w:w="25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37A1B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Tick Rearing Facility, Department of Entomology &amp; Plant Pathology, Oklahoma State University, Stillwater, OK</w:t>
            </w:r>
          </w:p>
        </w:tc>
      </w:tr>
      <w:tr w:rsidR="007C329D" w:rsidRPr="00CE4105" w14:paraId="2174B9B2" w14:textId="77777777" w:rsidTr="007C329D">
        <w:trPr>
          <w:trHeight w:val="432"/>
        </w:trPr>
        <w:tc>
          <w:tcPr>
            <w:tcW w:w="15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490ED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Haematobia</w:t>
            </w:r>
            <w:proofErr w:type="spellEnd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 xml:space="preserve"> </w:t>
            </w:r>
            <w:proofErr w:type="spellStart"/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irritans</w:t>
            </w:r>
            <w:proofErr w:type="spellEnd"/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B8CE9B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i/>
                <w:iCs/>
                <w:color w:val="000000" w:themeColor="text1"/>
                <w:sz w:val="32"/>
                <w:szCs w:val="32"/>
              </w:rPr>
              <w:t>Bos taurus</w:t>
            </w:r>
          </w:p>
        </w:tc>
        <w:tc>
          <w:tcPr>
            <w:tcW w:w="25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AE979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USDA-ARS </w:t>
            </w:r>
            <w:proofErr w:type="spellStart"/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Knipling-Bushland</w:t>
            </w:r>
            <w:proofErr w:type="spellEnd"/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 xml:space="preserve"> U.S. Livestock Insects Research Laboratory, Kerrville, TX</w:t>
            </w:r>
          </w:p>
          <w:p w14:paraId="0E3BA6A5" w14:textId="77777777" w:rsidR="007C329D" w:rsidRPr="00CE4105" w:rsidRDefault="007C329D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CE4105"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  <w:t>Pia Olafson</w:t>
            </w:r>
          </w:p>
        </w:tc>
      </w:tr>
      <w:bookmarkEnd w:id="0"/>
    </w:tbl>
    <w:p w14:paraId="5A2145B1" w14:textId="77777777" w:rsidR="007C329D" w:rsidRPr="00CE4105" w:rsidRDefault="007C329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7C329D" w:rsidRPr="00CE4105" w:rsidSect="00CE41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29D"/>
    <w:rsid w:val="005E6693"/>
    <w:rsid w:val="007C329D"/>
    <w:rsid w:val="00CE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73C91"/>
  <w15:chartTrackingRefBased/>
  <w15:docId w15:val="{3B0B2551-532D-4A97-AFB9-4DDAA37CA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32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29D"/>
    <w:pPr>
      <w:spacing w:after="0" w:line="240" w:lineRule="auto"/>
    </w:pPr>
    <w:rPr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27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0</Words>
  <Characters>1540</Characters>
  <Application>Microsoft Office Word</Application>
  <DocSecurity>0</DocSecurity>
  <Lines>12</Lines>
  <Paragraphs>3</Paragraphs>
  <ScaleCrop>false</ScaleCrop>
  <Company/>
  <LinksUpToDate>false</LinksUpToDate>
  <CharactersWithSpaces>18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G. Donaldson</dc:creator>
  <cp:keywords/>
  <dc:description/>
  <cp:lastModifiedBy>Nithya sudalai</cp:lastModifiedBy>
  <cp:revision>3</cp:revision>
  <dcterms:created xsi:type="dcterms:W3CDTF">2023-10-02T13:48:00Z</dcterms:created>
  <dcterms:modified xsi:type="dcterms:W3CDTF">2023-12-14T10:04:00Z</dcterms:modified>
</cp:coreProperties>
</file>